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D9B766" w:rsidR="00F102CC" w:rsidRPr="003D5AF6" w:rsidRDefault="006C56D7">
            <w:pPr>
              <w:rPr>
                <w:rFonts w:ascii="Noto Sans" w:eastAsia="Noto Sans" w:hAnsi="Noto Sans" w:cs="Noto Sans"/>
                <w:bCs/>
                <w:color w:val="434343"/>
                <w:sz w:val="18"/>
                <w:szCs w:val="18"/>
              </w:rPr>
            </w:pPr>
            <w:r w:rsidRPr="003D1421">
              <w:rPr>
                <w:szCs w:val="24"/>
              </w:rPr>
              <w:t>All data related to figures are included in the supplement Table S2</w:t>
            </w:r>
            <w:r>
              <w:rPr>
                <w:szCs w:val="24"/>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0EA28A" w:rsidR="00F102CC" w:rsidRPr="003D5AF6" w:rsidRDefault="006C56D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4BCA7E" w:rsidR="00F102CC" w:rsidRPr="003D5AF6" w:rsidRDefault="000D33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17F746" w:rsidR="00F102CC" w:rsidRPr="003D5AF6" w:rsidRDefault="000D33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1436A1" w:rsidR="00F102CC" w:rsidRPr="003D5AF6" w:rsidRDefault="000D33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214CAF">
              <w:rPr>
                <w:rFonts w:ascii="Noto Sans" w:eastAsia="Noto Sans" w:hAnsi="Noto Sans" w:cs="Noto Sans"/>
                <w:color w:val="434343"/>
                <w:sz w:val="18"/>
                <w:szCs w:val="18"/>
              </w:rPr>
              <w:t xml:space="preserve">Laboratory animals or Model organisms: Provide species, strain, sex, age, genetic modification status. </w:t>
            </w:r>
            <w:r w:rsidRPr="00A764E8">
              <w:rPr>
                <w:rFonts w:ascii="Noto Sans" w:eastAsia="Noto Sans" w:hAnsi="Noto Sans" w:cs="Noto Sans"/>
                <w:color w:val="434343"/>
                <w:sz w:val="18"/>
                <w:szCs w:val="18"/>
              </w:rPr>
              <w:t>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F5DF94" w:rsidR="00F102CC" w:rsidRPr="003D5AF6" w:rsidRDefault="00A764E8">
            <w:pPr>
              <w:rPr>
                <w:rFonts w:ascii="Noto Sans" w:eastAsia="Noto Sans" w:hAnsi="Noto Sans" w:cs="Noto Sans"/>
                <w:bCs/>
                <w:color w:val="434343"/>
                <w:sz w:val="18"/>
                <w:szCs w:val="18"/>
              </w:rPr>
            </w:pPr>
            <w:r w:rsidRPr="00214CAF">
              <w:rPr>
                <w:rFonts w:ascii="Noto Sans" w:eastAsia="Noto Sans" w:hAnsi="Noto Sans" w:cs="Noto Sans"/>
                <w:bCs/>
                <w:i/>
                <w:color w:val="434343"/>
                <w:sz w:val="18"/>
                <w:szCs w:val="18"/>
              </w:rPr>
              <w:t>Drosophila melanogaster</w:t>
            </w:r>
            <w:r>
              <w:rPr>
                <w:rFonts w:ascii="Noto Sans" w:eastAsia="Noto Sans" w:hAnsi="Noto Sans" w:cs="Noto Sans"/>
                <w:bCs/>
                <w:color w:val="434343"/>
                <w:sz w:val="18"/>
                <w:szCs w:val="18"/>
              </w:rPr>
              <w:t xml:space="preserve"> male and female were used for the study. The sex, the age and the mating status for female flies are indicated in the result section or materia</w:t>
            </w:r>
            <w:bookmarkStart w:id="1" w:name="_GoBack"/>
            <w:bookmarkEnd w:id="1"/>
            <w:r>
              <w:rPr>
                <w:rFonts w:ascii="Noto Sans" w:eastAsia="Noto Sans" w:hAnsi="Noto Sans" w:cs="Noto Sans"/>
                <w:bCs/>
                <w:color w:val="434343"/>
                <w:sz w:val="18"/>
                <w:szCs w:val="18"/>
              </w:rPr>
              <w:t>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46BDD9" w:rsidR="00F102CC" w:rsidRPr="003D5AF6" w:rsidRDefault="00D807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82B42B" w:rsidR="00F102CC" w:rsidRPr="003D5AF6" w:rsidRDefault="00D807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16D3BB" w:rsidR="00F102CC" w:rsidRPr="003D5AF6" w:rsidRDefault="00D807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247516" w:rsidR="00F102CC" w:rsidRDefault="00D8075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D239CC" w:rsidR="00F102CC" w:rsidRPr="003D5AF6" w:rsidRDefault="00D80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4D67CA3" w:rsidR="00F102CC" w:rsidRPr="003D5AF6" w:rsidRDefault="00D80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for literature is giving or methods described in detai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C9C720" w:rsidR="00F102CC" w:rsidRPr="003D5AF6" w:rsidRDefault="00D80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sidRPr="00EF7905">
              <w:rPr>
                <w:rFonts w:ascii="Noto Sans" w:eastAsia="Noto Sans" w:hAnsi="Noto Sans" w:cs="Noto Sans"/>
                <w:b/>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FD258F" w:rsidR="00F102CC" w:rsidRPr="003D5AF6" w:rsidRDefault="0062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behavioral experiments are commonly performed in the field of Drosophila. The number of replicates is in line with similar experiments in other papers produced by different labs. In addition</w:t>
            </w:r>
            <w:r w:rsidR="00A764E8">
              <w:rPr>
                <w:rFonts w:ascii="Noto Sans" w:eastAsia="Noto Sans" w:hAnsi="Noto Sans" w:cs="Noto Sans"/>
                <w:bCs/>
                <w:color w:val="434343"/>
                <w:sz w:val="18"/>
                <w:szCs w:val="18"/>
              </w:rPr>
              <w:t xml:space="preserve"> </w:t>
            </w:r>
            <w:r w:rsidR="00A764E8">
              <w:rPr>
                <w:rFonts w:ascii="Noto Sans" w:eastAsia="Noto Sans" w:hAnsi="Noto Sans" w:cs="Noto Sans"/>
                <w:bCs/>
                <w:color w:val="434343"/>
                <w:sz w:val="18"/>
                <w:szCs w:val="18"/>
              </w:rPr>
              <w:t>to avoid bias</w:t>
            </w:r>
            <w:r>
              <w:rPr>
                <w:rFonts w:ascii="Noto Sans" w:eastAsia="Noto Sans" w:hAnsi="Noto Sans" w:cs="Noto Sans"/>
                <w:bCs/>
                <w:color w:val="434343"/>
                <w:sz w:val="18"/>
                <w:szCs w:val="18"/>
              </w:rPr>
              <w:t>, we performed statistics with corrections a</w:t>
            </w:r>
            <w:r w:rsidR="00A764E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described in the material and method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47B9AFB" w:rsidR="00F102CC" w:rsidRPr="003D5AF6" w:rsidRDefault="00945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order of the experiments per day were varied. The experiments were repeated at least three times on three different day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4A4501"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9DE472" w:rsidR="00F102CC" w:rsidRPr="003D5AF6" w:rsidRDefault="00945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0F2529" w:rsidR="00F102CC" w:rsidRPr="003D5AF6" w:rsidRDefault="00945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sidRPr="00A337F1">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19E7CB" w:rsidR="00F102CC" w:rsidRPr="003D5AF6" w:rsidRDefault="00D80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xperiments were repeated at least three times on three different days with different populations of flies are indicated in the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5738FD" w:rsidR="00F102CC" w:rsidRPr="003D5AF6" w:rsidRDefault="00A33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indicates number of different groups of flies. The number of fly groups are at least N =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7D5C5D" w:rsidR="00F102CC" w:rsidRPr="003D5AF6" w:rsidRDefault="00D80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951F5" w14:textId="77777777" w:rsidR="00D80756" w:rsidRDefault="00D80756" w:rsidP="00F724A2">
            <w:pPr>
              <w:contextualSpacing/>
              <w:rPr>
                <w:szCs w:val="24"/>
              </w:rPr>
            </w:pPr>
            <w:r w:rsidRPr="007227DB">
              <w:rPr>
                <w:szCs w:val="24"/>
              </w:rPr>
              <w:t xml:space="preserve">Animal studies using </w:t>
            </w:r>
            <w:r w:rsidRPr="007227DB">
              <w:rPr>
                <w:bCs/>
                <w:i/>
                <w:szCs w:val="24"/>
              </w:rPr>
              <w:t>Drosophila melanogaster</w:t>
            </w:r>
            <w:r w:rsidRPr="007227DB">
              <w:rPr>
                <w:szCs w:val="24"/>
              </w:rPr>
              <w:t xml:space="preserve"> were conducted in agreement with the regulations of the DFG and the Land North Rhine-Westphalia</w:t>
            </w:r>
            <w:r>
              <w:rPr>
                <w:szCs w:val="24"/>
              </w:rPr>
              <w:t>, Germany</w:t>
            </w:r>
            <w:r w:rsidRPr="007227DB">
              <w:rPr>
                <w:szCs w:val="24"/>
              </w:rPr>
              <w:t>.</w:t>
            </w:r>
          </w:p>
          <w:p w14:paraId="2A6BA9BD" w14:textId="541A15F8" w:rsidR="00F102CC" w:rsidRPr="003D5AF6" w:rsidRDefault="00D80756" w:rsidP="00F724A2">
            <w:pPr>
              <w:rPr>
                <w:rFonts w:ascii="Noto Sans" w:eastAsia="Noto Sans" w:hAnsi="Noto Sans" w:cs="Noto Sans"/>
                <w:bCs/>
                <w:color w:val="434343"/>
                <w:sz w:val="18"/>
                <w:szCs w:val="18"/>
              </w:rPr>
            </w:pPr>
            <w:r>
              <w:t>Other e</w:t>
            </w:r>
            <w:r w:rsidRPr="007A4FC7">
              <w:t xml:space="preserve">thics approval </w:t>
            </w:r>
            <w:r>
              <w:t xml:space="preserve">and informed consent </w:t>
            </w:r>
            <w:r w:rsidRPr="007A4FC7">
              <w:t>statement</w:t>
            </w:r>
            <w:r>
              <w:t xml:space="preserve"> are not applicable for research using </w:t>
            </w:r>
            <w:r w:rsidRPr="007A68FE">
              <w:rPr>
                <w:i/>
              </w:rPr>
              <w:t>Drosophila</w:t>
            </w:r>
            <w:r>
              <w:rPr>
                <w:i/>
              </w:rPr>
              <w:t>.</w:t>
            </w:r>
            <w:r w:rsidRPr="007A68FE">
              <w:rPr>
                <w:i/>
              </w:rPr>
              <w:t xml:space="preserve"> </w:t>
            </w:r>
            <w:r>
              <w:rPr>
                <w:i/>
              </w:rPr>
              <w:t xml:space="preserve">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0311FE" w:rsidR="00F102CC" w:rsidRPr="003D5AF6" w:rsidRDefault="00D807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76F823"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3DC4A6"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D5172A" w14:textId="77777777" w:rsidR="000D3324" w:rsidRPr="00F724A2" w:rsidRDefault="000D3324" w:rsidP="00F724A2">
            <w:pPr>
              <w:contextualSpacing/>
              <w:rPr>
                <w:szCs w:val="24"/>
              </w:rPr>
            </w:pPr>
            <w:r w:rsidRPr="00F724A2">
              <w:rPr>
                <w:szCs w:val="24"/>
              </w:rPr>
              <w:t>In the Material and method section:</w:t>
            </w:r>
          </w:p>
          <w:p w14:paraId="7D8E381D" w14:textId="714B8B6E" w:rsidR="000D3324" w:rsidRPr="00F724A2" w:rsidRDefault="000D3324" w:rsidP="00F724A2">
            <w:pPr>
              <w:contextualSpacing/>
              <w:rPr>
                <w:szCs w:val="24"/>
              </w:rPr>
            </w:pPr>
            <w:r w:rsidRPr="00F724A2">
              <w:rPr>
                <w:szCs w:val="24"/>
              </w:rPr>
              <w:t>Quantification and statistical analysis</w:t>
            </w:r>
            <w:r w:rsidRPr="00F724A2">
              <w:rPr>
                <w:szCs w:val="24"/>
              </w:rPr>
              <w:t xml:space="preserve"> are described and indicated in the figure legends.</w:t>
            </w:r>
            <w:r w:rsidRPr="00F724A2">
              <w:rPr>
                <w:szCs w:val="24"/>
              </w:rPr>
              <w:t xml:space="preserve"> </w:t>
            </w:r>
          </w:p>
          <w:p w14:paraId="54E0127B" w14:textId="77777777" w:rsidR="00F102CC" w:rsidRPr="00F724A2" w:rsidRDefault="00F102CC" w:rsidP="00F724A2">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A8A7BE" w14:textId="77777777" w:rsidR="000D3324" w:rsidRPr="003D1421" w:rsidRDefault="000D3324" w:rsidP="00F724A2">
            <w:pPr>
              <w:contextualSpacing/>
              <w:rPr>
                <w:szCs w:val="24"/>
              </w:rPr>
            </w:pPr>
            <w:r w:rsidRPr="003D1421">
              <w:rPr>
                <w:szCs w:val="24"/>
              </w:rPr>
              <w:t>All data related to figures are included in the supplement Table S2.</w:t>
            </w:r>
          </w:p>
          <w:p w14:paraId="4790A381" w14:textId="77777777" w:rsidR="00F102CC" w:rsidRPr="003D5AF6" w:rsidRDefault="00F102CC" w:rsidP="00F724A2">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4039D2"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C6A93D"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15D2BD2"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1E9C9B"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762247" w:rsidR="00F102CC" w:rsidRPr="003D5AF6" w:rsidRDefault="000D3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BC1133" w14:textId="456DF505" w:rsidR="000D3324" w:rsidRDefault="000D3324" w:rsidP="00F724A2">
            <w:pPr>
              <w:contextualSpacing/>
              <w:rPr>
                <w:szCs w:val="24"/>
              </w:rPr>
            </w:pPr>
            <w:r w:rsidRPr="007227DB">
              <w:rPr>
                <w:szCs w:val="24"/>
              </w:rPr>
              <w:t xml:space="preserve">Animal studies using </w:t>
            </w:r>
            <w:r w:rsidRPr="007227DB">
              <w:rPr>
                <w:bCs/>
                <w:i/>
                <w:szCs w:val="24"/>
              </w:rPr>
              <w:t>Drosophila melanogaster</w:t>
            </w:r>
            <w:r w:rsidRPr="007227DB">
              <w:rPr>
                <w:szCs w:val="24"/>
              </w:rPr>
              <w:t xml:space="preserve"> were conducted in agreement with the regulations of the DFG and the Land North Rhine-Westphalia</w:t>
            </w:r>
            <w:r w:rsidR="00D80756">
              <w:rPr>
                <w:szCs w:val="24"/>
              </w:rPr>
              <w:t>, Germany</w:t>
            </w:r>
            <w:r w:rsidRPr="007227DB">
              <w:rPr>
                <w:szCs w:val="24"/>
              </w:rPr>
              <w:t>.</w:t>
            </w:r>
          </w:p>
          <w:p w14:paraId="049881D3" w14:textId="27D4F79E" w:rsidR="006C56D7" w:rsidRPr="000D3324" w:rsidRDefault="000D3324" w:rsidP="00F724A2">
            <w:pPr>
              <w:contextualSpacing/>
            </w:pPr>
            <w:r>
              <w:t>Other e</w:t>
            </w:r>
            <w:r w:rsidRPr="007A4FC7">
              <w:t xml:space="preserve">thics approval </w:t>
            </w:r>
            <w:r>
              <w:t xml:space="preserve">and informed consent </w:t>
            </w:r>
            <w:r w:rsidRPr="007A4FC7">
              <w:t>statement</w:t>
            </w:r>
            <w:r>
              <w:t xml:space="preserve"> are not applicable for research using </w:t>
            </w:r>
            <w:r w:rsidRPr="007A68FE">
              <w:rPr>
                <w:i/>
              </w:rPr>
              <w:t>Drosophila</w:t>
            </w:r>
            <w:r>
              <w:rPr>
                <w:i/>
              </w:rPr>
              <w:t>.</w:t>
            </w:r>
            <w:r w:rsidRPr="007A68FE">
              <w:rPr>
                <w:i/>
              </w:rPr>
              <w:t xml:space="preserve"> </w:t>
            </w:r>
            <w:r>
              <w:rPr>
                <w:i/>
              </w:rPr>
              <w:t xml:space="preserve"> Material and Method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2673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45984" w14:textId="77777777" w:rsidR="00F26739" w:rsidRDefault="00F26739">
      <w:r>
        <w:separator/>
      </w:r>
    </w:p>
  </w:endnote>
  <w:endnote w:type="continuationSeparator" w:id="0">
    <w:p w14:paraId="5C11E0D9" w14:textId="77777777" w:rsidR="00F26739" w:rsidRDefault="00F26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D9A02E" w14:textId="77777777" w:rsidR="00F26739" w:rsidRDefault="00F26739">
      <w:r>
        <w:separator/>
      </w:r>
    </w:p>
  </w:footnote>
  <w:footnote w:type="continuationSeparator" w:id="0">
    <w:p w14:paraId="30585AB5" w14:textId="77777777" w:rsidR="00F26739" w:rsidRDefault="00F267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3324"/>
    <w:rsid w:val="001B3BCC"/>
    <w:rsid w:val="00214CAF"/>
    <w:rsid w:val="002209A8"/>
    <w:rsid w:val="003D5AF6"/>
    <w:rsid w:val="00427975"/>
    <w:rsid w:val="004E2C31"/>
    <w:rsid w:val="005B0259"/>
    <w:rsid w:val="006234D6"/>
    <w:rsid w:val="006C56D7"/>
    <w:rsid w:val="007054B6"/>
    <w:rsid w:val="00945E68"/>
    <w:rsid w:val="009C7B26"/>
    <w:rsid w:val="00A11E52"/>
    <w:rsid w:val="00A337F1"/>
    <w:rsid w:val="00A764E8"/>
    <w:rsid w:val="00BD41E9"/>
    <w:rsid w:val="00C84413"/>
    <w:rsid w:val="00D80756"/>
    <w:rsid w:val="00ED32A7"/>
    <w:rsid w:val="00EF7905"/>
    <w:rsid w:val="00F102CC"/>
    <w:rsid w:val="00F26739"/>
    <w:rsid w:val="00F724A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44</Words>
  <Characters>9734</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nrike Scholz</cp:lastModifiedBy>
  <cp:revision>14</cp:revision>
  <dcterms:created xsi:type="dcterms:W3CDTF">2022-02-28T12:21:00Z</dcterms:created>
  <dcterms:modified xsi:type="dcterms:W3CDTF">2024-03-18T16:04:00Z</dcterms:modified>
</cp:coreProperties>
</file>